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1. </w:t>
      </w:r>
      <w:r>
        <w:rPr>
          <w:rFonts w:cs="Times New Roman" w:ascii="Times New Roman" w:hAnsi="Times New Roman"/>
          <w:b/>
          <w:szCs w:val="21"/>
        </w:rPr>
        <w:t>I</w:t>
      </w:r>
      <w:r>
        <w:rPr>
          <w:rFonts w:cs="Times New Roman" w:ascii="Times New Roman" w:hAnsi="Times New Roman"/>
          <w:b/>
          <w:szCs w:val="21"/>
        </w:rPr>
        <w:t>nformation o</w:t>
      </w:r>
      <w:r>
        <w:rPr>
          <w:rFonts w:cs="Times New Roman" w:ascii="Times New Roman" w:hAnsi="Times New Roman"/>
          <w:b/>
          <w:szCs w:val="21"/>
        </w:rPr>
        <w:t xml:space="preserve">n </w:t>
      </w:r>
      <w:r>
        <w:rPr>
          <w:rFonts w:cs="Times New Roman" w:ascii="Times New Roman" w:hAnsi="Times New Roman"/>
          <w:b/>
          <w:szCs w:val="21"/>
        </w:rPr>
        <w:t xml:space="preserve">bat species examined for </w:t>
      </w:r>
      <w:r>
        <w:rPr>
          <w:rFonts w:cs="Times New Roman" w:ascii="Times New Roman" w:hAnsi="Times New Roman"/>
          <w:b/>
          <w:i/>
          <w:szCs w:val="21"/>
        </w:rPr>
        <w:t>Gja10</w:t>
      </w:r>
      <w:r>
        <w:rPr>
          <w:rFonts w:cs="Times New Roman" w:ascii="Times New Roman" w:hAnsi="Times New Roman"/>
          <w:b/>
          <w:szCs w:val="21"/>
        </w:rPr>
        <w:t xml:space="preserve"> and </w:t>
      </w:r>
      <w:r>
        <w:rPr>
          <w:rFonts w:cs="Times New Roman" w:ascii="Times New Roman" w:hAnsi="Times New Roman"/>
          <w:b/>
          <w:i/>
          <w:szCs w:val="21"/>
        </w:rPr>
        <w:t>Rbp3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genes i</w:t>
      </w:r>
      <w:r>
        <w:rPr>
          <w:rFonts w:cs="Times New Roman" w:ascii="Times New Roman" w:hAnsi="Times New Roman"/>
          <w:b/>
          <w:szCs w:val="21"/>
        </w:rPr>
        <w:t>n the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8"/>
        <w:gridCol w:w="1952"/>
        <w:gridCol w:w="1923"/>
        <w:gridCol w:w="2512"/>
        <w:gridCol w:w="1915"/>
        <w:gridCol w:w="2508"/>
      </w:tblGrid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ecies nam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amily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Gja10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 length (bp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Rbp3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Sequence length (bp)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ynopterus sphinx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ropod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91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23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5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ousettus leschenaultii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ropod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03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29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5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onycteris spelae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ropod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94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25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5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teropus gigante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ropod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00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ousettus aegyptiac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ropod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02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obsonia virid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eropod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92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inolophus ferrumequinu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noloph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17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inolophus pusill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noloph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19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38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1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inolophus sinic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noloph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20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39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6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inolophus affin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noloph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16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inolophus pearso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i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noloph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18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37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0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inolophus luct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noloph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36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9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pposideros cinerace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pposider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10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pposideros armiger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pposider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09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31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38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pposideros pratti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pposider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12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32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4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pposideros pomon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pposider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11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selliscus stoliczkan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pposider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07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egaderma lyr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gadermat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96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26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38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egaderma spasm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gadermat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97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27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38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inopoma hardwickii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nopomat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01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ormoops megalophyll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moop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98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28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7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teronotus davyi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moop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99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34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55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teronotus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arnellii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moop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C211235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44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esmodus rotund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llostom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08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rtibeus jamaicen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llostom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88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C211222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7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rtibeus liturat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llostom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89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eptonycteris yerbabuen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llostom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95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oura geoffroyi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llostom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87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rollia perspicillat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yllostom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90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cotophilus kuhlii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spertilion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21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yotis ricketti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spertilion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15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urina leucogaster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spertilion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14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ipistrellu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bram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spertilion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C211233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4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iniopterus fuliginos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iopter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KC211213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darida brasilien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oss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04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C21123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7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darida plicat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oss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05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phozous melanopog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allonur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206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mballonura raffrayan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allonur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211193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C211224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7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huma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in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32602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0290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ous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10289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15745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at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r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173508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01191832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w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v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1787431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174164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o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ida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3639398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M_546201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Lucida Grande" w:hAnsi="Lucida Grande" w:cs="Lucida Grande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3:24:00Z</dcterms:created>
  <dc:creator>shenbin</dc:creator>
  <dc:description/>
  <cp:keywords/>
  <dc:language>en-US</dc:language>
  <cp:lastModifiedBy>shenbin</cp:lastModifiedBy>
  <dcterms:modified xsi:type="dcterms:W3CDTF">2013-06-09T09:42:00Z</dcterms:modified>
  <cp:revision>3</cp:revision>
  <dc:subject/>
  <dc:title/>
</cp:coreProperties>
</file>